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Appendix 1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Questionnaire (questions 10, 11, 12 and 31 are adopted from Pittsburgh Sleep Quality Index (PSQI). </w:t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Demographic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Gender 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ge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ollege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cademic level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lace of living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ermanent residence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Body Mass Index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o you work during day? If yes, how many hours?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o you work at night? If yes, how many hours?</w:t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Sleep habits and Duration of sleep</w:t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When do you go to sleep?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How many hours of sleep do you usually have? 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When do you usually wake up?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o you drink coffee late at night (never, &lt;1 per week, 1 – 2 per week, 3 – 4 per week, almost nightly)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Do you use sleeping pills to induce sleep? </w:t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Sleep problems</w:t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How long it takes you to actually fall asleep? (&lt; 10, 10 – 30, 30 – 60, &gt; 60 minutes)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How many times do you wake up during your sleep?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o you snore (never, &lt;1 per week, 1 – 2 per week, 3 – 4 per week, almost nightly)</w:t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"/>
        <w:gridCol w:w="3737"/>
        <w:gridCol w:w="992"/>
        <w:gridCol w:w="993"/>
        <w:gridCol w:w="850"/>
        <w:gridCol w:w="851"/>
        <w:gridCol w:w="951"/>
      </w:tblGrid>
      <w:tr>
        <w:trPr/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swer the following questions based on your sleep behavior in the previous week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ever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ess than once a wee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 – 2 nights a wee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 – 4 nights a week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ightly/ Daily</w:t>
            </w:r>
          </w:p>
        </w:tc>
      </w:tr>
      <w:tr>
        <w:trPr/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aking up due to nois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aking up because of nocturnal eating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Parasomnia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"/>
        <w:gridCol w:w="3737"/>
        <w:gridCol w:w="992"/>
        <w:gridCol w:w="993"/>
        <w:gridCol w:w="850"/>
        <w:gridCol w:w="851"/>
        <w:gridCol w:w="951"/>
      </w:tblGrid>
      <w:tr>
        <w:trPr/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swer the following questions based on your sleep behavior in the previous week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ever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ess than once a wee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 – 2 nights a wee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 – 4 nights a week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ightly/ Daily</w:t>
            </w:r>
          </w:p>
        </w:tc>
      </w:tr>
      <w:tr>
        <w:trPr/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leep talking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leepwalking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cturnal brux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ghtmar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tless leg syndr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autoSpaceDE w:val="false"/>
        <w:rPr/>
      </w:pPr>
      <w:r>
        <w:rPr/>
        <w:t>Daytime tiredness and sleepines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"/>
        <w:gridCol w:w="3737"/>
        <w:gridCol w:w="992"/>
        <w:gridCol w:w="993"/>
        <w:gridCol w:w="850"/>
        <w:gridCol w:w="851"/>
        <w:gridCol w:w="951"/>
      </w:tblGrid>
      <w:tr>
        <w:trPr/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swer the following questions based on your sleep behavior in the previous week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ever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ess than once a wee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 – 2 nights a wee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 – 4 nights a week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ightly/ Daily</w:t>
            </w:r>
          </w:p>
        </w:tc>
      </w:tr>
      <w:tr>
        <w:trPr/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eeling tired in the morning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aytime sleepines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aytime sleepiness during the lecture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aytime sleepiness during free tim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40" w:leader="none"/>
                <w:tab w:val="right" w:pos="864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ytime na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autoSpaceDE w:val="false"/>
        <w:rPr/>
      </w:pPr>
      <w:r>
        <w:rPr/>
        <w:t>Miscellaneous questions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3685"/>
        <w:gridCol w:w="1134"/>
        <w:gridCol w:w="992"/>
        <w:gridCol w:w="1276"/>
        <w:gridCol w:w="1134"/>
      </w:tblGrid>
      <w:tr>
        <w:trPr>
          <w:trHeight w:val="69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tisfacto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or</w:t>
            </w:r>
          </w:p>
        </w:tc>
      </w:tr>
      <w:tr>
        <w:trPr>
          <w:trHeight w:val="44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eep Qual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eep quality on the night before an ex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demic performa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3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isure ti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3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ving condi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  <w:bCs/>
        <w:rFonts w:ascii="Arial" w:hAnsi="Arial" w:cs="Arial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cs="Arial"/>
      <w:b w:val="false"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21:45:00Z</dcterms:created>
  <dc:creator>A</dc:creator>
  <dc:description/>
  <dc:language>en-US</dc:language>
  <cp:lastModifiedBy>A</cp:lastModifiedBy>
  <dcterms:modified xsi:type="dcterms:W3CDTF">2011-07-08T21:45:00Z</dcterms:modified>
  <cp:revision>2</cp:revision>
  <dc:subject/>
  <dc:title/>
</cp:coreProperties>
</file>